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52FFE" w14:textId="26FDAF98" w:rsidR="00A71F1F" w:rsidRDefault="009E1711" w:rsidP="00A71F1F">
      <w:r>
        <w:rPr>
          <w:b/>
          <w:bCs/>
        </w:rPr>
        <w:t>S1 Table</w:t>
      </w:r>
      <w:bookmarkStart w:id="0" w:name="_GoBack"/>
      <w:bookmarkEnd w:id="0"/>
      <w:r w:rsidR="00A71F1F" w:rsidRPr="006E02C8">
        <w:rPr>
          <w:rFonts w:ascii="Times New Roman" w:hAnsi="Times New Roman" w:cs="Times New Roman"/>
          <w:sz w:val="24"/>
          <w:szCs w:val="24"/>
        </w:rPr>
        <w:t xml:space="preserve">. </w:t>
      </w:r>
      <w:r w:rsidR="00A71F1F" w:rsidRPr="00CC0D87">
        <w:t>Resident population by municipality</w:t>
      </w:r>
      <w:r w:rsidR="00A71F1F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15EE60A" w14:textId="77777777" w:rsidR="00A71F1F" w:rsidRDefault="00A71F1F" w:rsidP="00A71F1F"/>
    <w:tbl>
      <w:tblPr>
        <w:tblpPr w:leftFromText="180" w:rightFromText="180" w:vertAnchor="text" w:horzAnchor="margin" w:tblpXSpec="center" w:tblpY="-18"/>
        <w:tblW w:w="4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0"/>
        <w:gridCol w:w="2720"/>
      </w:tblGrid>
      <w:tr w:rsidR="00A71F1F" w:rsidRPr="006E02C8" w14:paraId="15DD6238" w14:textId="77777777" w:rsidTr="00D258CA">
        <w:trPr>
          <w:trHeight w:val="680"/>
        </w:trPr>
        <w:tc>
          <w:tcPr>
            <w:tcW w:w="2220" w:type="dxa"/>
            <w:shd w:val="clear" w:color="auto" w:fill="B4CCD9"/>
          </w:tcPr>
          <w:p w14:paraId="30ABBB0A" w14:textId="77777777" w:rsidR="00A71F1F" w:rsidRPr="006E02C8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nicipality </w:t>
            </w:r>
          </w:p>
        </w:tc>
        <w:tc>
          <w:tcPr>
            <w:tcW w:w="2720" w:type="dxa"/>
            <w:shd w:val="clear" w:color="auto" w:fill="B4CCD9"/>
          </w:tcPr>
          <w:p w14:paraId="47334B52" w14:textId="77777777" w:rsidR="00A71F1F" w:rsidRPr="006E02C8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</w:tr>
      <w:tr w:rsidR="00A71F1F" w:rsidRPr="00984CF6" w14:paraId="05FA02B0" w14:textId="77777777" w:rsidTr="00D258CA">
        <w:trPr>
          <w:trHeight w:val="419"/>
        </w:trPr>
        <w:tc>
          <w:tcPr>
            <w:tcW w:w="2220" w:type="dxa"/>
            <w:shd w:val="clear" w:color="auto" w:fill="D3DEE9"/>
          </w:tcPr>
          <w:p w14:paraId="690DBCD5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Durrës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4F1223F3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30">
              <w:rPr>
                <w:rFonts w:ascii="Times New Roman" w:hAnsi="Times New Roman" w:cs="Times New Roman"/>
                <w:sz w:val="24"/>
                <w:szCs w:val="24"/>
              </w:rPr>
              <w:t>153,614</w:t>
            </w:r>
          </w:p>
        </w:tc>
      </w:tr>
      <w:tr w:rsidR="00A71F1F" w:rsidRPr="00984CF6" w14:paraId="6F1437AA" w14:textId="77777777" w:rsidTr="00D258CA">
        <w:trPr>
          <w:trHeight w:val="419"/>
        </w:trPr>
        <w:tc>
          <w:tcPr>
            <w:tcW w:w="2220" w:type="dxa"/>
            <w:shd w:val="clear" w:color="auto" w:fill="D3DEE9"/>
          </w:tcPr>
          <w:p w14:paraId="6345D282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jak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08A9A464" w14:textId="77777777" w:rsidR="00A71F1F" w:rsidRPr="00EE4130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 058</w:t>
            </w:r>
          </w:p>
        </w:tc>
      </w:tr>
      <w:tr w:rsidR="00A71F1F" w:rsidRPr="00984CF6" w14:paraId="4B0ABDDA" w14:textId="77777777" w:rsidTr="00D258CA">
        <w:trPr>
          <w:trHeight w:val="439"/>
        </w:trPr>
        <w:tc>
          <w:tcPr>
            <w:tcW w:w="2220" w:type="dxa"/>
            <w:shd w:val="clear" w:color="auto" w:fill="D3DEE9"/>
          </w:tcPr>
          <w:p w14:paraId="75A85C75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Fier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56EFDD54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  <w:tr w:rsidR="00A71F1F" w:rsidRPr="00984CF6" w14:paraId="7E15BE9D" w14:textId="77777777" w:rsidTr="00D258CA">
        <w:trPr>
          <w:trHeight w:val="439"/>
        </w:trPr>
        <w:tc>
          <w:tcPr>
            <w:tcW w:w="2220" w:type="dxa"/>
            <w:shd w:val="clear" w:color="auto" w:fill="D3DEE9"/>
          </w:tcPr>
          <w:p w14:paraId="762221F8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Kavajë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167E15C4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A71F1F" w:rsidRPr="00984CF6" w14:paraId="62E96B9A" w14:textId="77777777" w:rsidTr="00D258CA">
        <w:trPr>
          <w:trHeight w:val="440"/>
        </w:trPr>
        <w:tc>
          <w:tcPr>
            <w:tcW w:w="2220" w:type="dxa"/>
            <w:shd w:val="clear" w:color="auto" w:fill="D3DEE9"/>
          </w:tcPr>
          <w:p w14:paraId="233E9901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Lushnjë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33807A87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A71F1F" w:rsidRPr="00984CF6" w14:paraId="512A8ACA" w14:textId="77777777" w:rsidTr="00D258CA">
        <w:trPr>
          <w:trHeight w:val="419"/>
        </w:trPr>
        <w:tc>
          <w:tcPr>
            <w:tcW w:w="2220" w:type="dxa"/>
            <w:shd w:val="clear" w:color="auto" w:fill="D3DEE9"/>
          </w:tcPr>
          <w:p w14:paraId="2FD1D5A1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Tirana</w:t>
            </w:r>
          </w:p>
        </w:tc>
        <w:tc>
          <w:tcPr>
            <w:tcW w:w="2720" w:type="dxa"/>
            <w:shd w:val="clear" w:color="auto" w:fill="D3DEE9"/>
          </w:tcPr>
          <w:p w14:paraId="1FFD3D6F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A71F1F" w:rsidRPr="00984CF6" w14:paraId="4DBAFE0C" w14:textId="77777777" w:rsidTr="00D258CA">
        <w:trPr>
          <w:trHeight w:val="382"/>
        </w:trPr>
        <w:tc>
          <w:tcPr>
            <w:tcW w:w="2220" w:type="dxa"/>
            <w:shd w:val="clear" w:color="auto" w:fill="D3DEE9"/>
          </w:tcPr>
          <w:p w14:paraId="681B3B73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4CF6">
              <w:rPr>
                <w:rFonts w:ascii="Times New Roman" w:hAnsi="Times New Roman" w:cs="Times New Roman"/>
                <w:sz w:val="24"/>
                <w:szCs w:val="24"/>
              </w:rPr>
              <w:t>Vlorë</w:t>
            </w:r>
            <w:proofErr w:type="spellEnd"/>
          </w:p>
        </w:tc>
        <w:tc>
          <w:tcPr>
            <w:tcW w:w="2720" w:type="dxa"/>
            <w:shd w:val="clear" w:color="auto" w:fill="D3DEE9"/>
          </w:tcPr>
          <w:p w14:paraId="77C4A355" w14:textId="77777777" w:rsidR="00A71F1F" w:rsidRPr="00984CF6" w:rsidRDefault="00A71F1F" w:rsidP="00D2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515">
              <w:rPr>
                <w:rFonts w:ascii="Times New Roman" w:hAnsi="Times New Roman" w:cs="Times New Roman"/>
                <w:sz w:val="24"/>
                <w:szCs w:val="24"/>
              </w:rPr>
              <w:t>183,436</w:t>
            </w:r>
          </w:p>
        </w:tc>
      </w:tr>
    </w:tbl>
    <w:p w14:paraId="19B0EA1A" w14:textId="77777777" w:rsidR="00A71F1F" w:rsidRPr="006E02C8" w:rsidRDefault="00A71F1F" w:rsidP="00A71F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11B5D2" w14:textId="77777777" w:rsidR="00A71F1F" w:rsidRDefault="00A71F1F" w:rsidP="00A71F1F"/>
    <w:p w14:paraId="497912FA" w14:textId="77777777" w:rsidR="00A71F1F" w:rsidRDefault="00A71F1F" w:rsidP="00A71F1F"/>
    <w:p w14:paraId="44D9EAEB" w14:textId="77777777" w:rsidR="00A71F1F" w:rsidRDefault="00A71F1F" w:rsidP="00A71F1F"/>
    <w:p w14:paraId="77161B00" w14:textId="77777777" w:rsidR="00A71F1F" w:rsidRDefault="00A71F1F" w:rsidP="00A71F1F"/>
    <w:p w14:paraId="2616C2D7" w14:textId="77777777" w:rsidR="00A71F1F" w:rsidRDefault="00A71F1F" w:rsidP="00A71F1F"/>
    <w:p w14:paraId="523D850D" w14:textId="77777777" w:rsidR="00A71F1F" w:rsidRDefault="00A71F1F" w:rsidP="00A71F1F"/>
    <w:p w14:paraId="1D26207D" w14:textId="77777777" w:rsidR="00A71F1F" w:rsidRDefault="00A71F1F" w:rsidP="00A71F1F"/>
    <w:p w14:paraId="5AB909F0" w14:textId="77777777" w:rsidR="00A71F1F" w:rsidRDefault="00A71F1F" w:rsidP="00A71F1F">
      <w:pPr>
        <w:spacing w:after="0" w:line="256" w:lineRule="auto"/>
      </w:pPr>
    </w:p>
    <w:p w14:paraId="07BF34AD" w14:textId="77777777" w:rsidR="00A71F1F" w:rsidRDefault="00A71F1F" w:rsidP="00A71F1F">
      <w:pPr>
        <w:spacing w:after="0" w:line="256" w:lineRule="auto"/>
        <w:rPr>
          <w:i/>
          <w:iCs/>
        </w:rPr>
      </w:pPr>
    </w:p>
    <w:p w14:paraId="4D548752" w14:textId="77777777" w:rsidR="00A71F1F" w:rsidRDefault="00A71F1F" w:rsidP="00A71F1F">
      <w:pPr>
        <w:spacing w:after="0" w:line="256" w:lineRule="auto"/>
        <w:rPr>
          <w:i/>
          <w:iCs/>
        </w:rPr>
      </w:pPr>
    </w:p>
    <w:p w14:paraId="3ED830A7" w14:textId="77777777" w:rsidR="00A71F1F" w:rsidRPr="00CC0D87" w:rsidRDefault="00A71F1F" w:rsidP="00A71F1F">
      <w:pPr>
        <w:spacing w:after="0" w:line="256" w:lineRule="auto"/>
        <w:rPr>
          <w:rFonts w:cstheme="minorHAnsi"/>
          <w:sz w:val="20"/>
          <w:szCs w:val="20"/>
        </w:rPr>
      </w:pPr>
      <w:r w:rsidRPr="00CC0D87">
        <w:rPr>
          <w:rFonts w:cstheme="minorHAnsi"/>
          <w:i/>
          <w:iCs/>
          <w:sz w:val="20"/>
          <w:szCs w:val="20"/>
        </w:rPr>
        <w:t>Source: Institute of Statistics of Albania</w:t>
      </w:r>
      <w:r w:rsidRPr="00CC0D87">
        <w:rPr>
          <w:rFonts w:cstheme="minorHAnsi"/>
          <w:sz w:val="20"/>
          <w:szCs w:val="20"/>
        </w:rPr>
        <w:t xml:space="preserve">. Available from: </w:t>
      </w:r>
      <w:hyperlink r:id="rId4" w:tgtFrame="_new" w:history="1">
        <w:r w:rsidRPr="00CC0D87">
          <w:rPr>
            <w:rFonts w:cstheme="minorHAnsi"/>
            <w:sz w:val="20"/>
            <w:szCs w:val="20"/>
          </w:rPr>
          <w:t>https://www.instat.gov.al/en/</w:t>
        </w:r>
      </w:hyperlink>
      <w:r w:rsidRPr="00CC0D87">
        <w:rPr>
          <w:rFonts w:cstheme="minorHAnsi"/>
          <w:sz w:val="20"/>
          <w:szCs w:val="20"/>
        </w:rPr>
        <w:t>. Accessed [5 Dec 2024].</w:t>
      </w:r>
    </w:p>
    <w:p w14:paraId="06CF44AC" w14:textId="77777777" w:rsidR="00A71F1F" w:rsidRDefault="00A71F1F" w:rsidP="00A71F1F">
      <w:pPr>
        <w:rPr>
          <w:b/>
          <w:bCs/>
        </w:rPr>
      </w:pPr>
    </w:p>
    <w:p w14:paraId="588A3155" w14:textId="77777777" w:rsidR="00A71F1F" w:rsidRDefault="00A71F1F" w:rsidP="00A71F1F">
      <w:pPr>
        <w:rPr>
          <w:b/>
          <w:bCs/>
        </w:rPr>
      </w:pPr>
    </w:p>
    <w:p w14:paraId="48936238" w14:textId="77777777" w:rsidR="00A71F1F" w:rsidRDefault="00A71F1F" w:rsidP="00A71F1F">
      <w:pPr>
        <w:rPr>
          <w:b/>
          <w:bCs/>
        </w:rPr>
      </w:pPr>
    </w:p>
    <w:p w14:paraId="592BDE1A" w14:textId="77777777" w:rsidR="00A71F1F" w:rsidRDefault="00A71F1F" w:rsidP="00A71F1F">
      <w:pPr>
        <w:rPr>
          <w:b/>
          <w:bCs/>
        </w:rPr>
      </w:pPr>
    </w:p>
    <w:p w14:paraId="02F46A89" w14:textId="77777777" w:rsidR="00A71F1F" w:rsidRDefault="00A71F1F" w:rsidP="00A71F1F">
      <w:pPr>
        <w:rPr>
          <w:b/>
          <w:bCs/>
        </w:rPr>
      </w:pPr>
    </w:p>
    <w:p w14:paraId="3A3F27DC" w14:textId="77777777" w:rsidR="00E53676" w:rsidRDefault="00E53676"/>
    <w:sectPr w:rsidR="00E5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CAD"/>
    <w:rsid w:val="009E1711"/>
    <w:rsid w:val="00A71F1F"/>
    <w:rsid w:val="00B3437F"/>
    <w:rsid w:val="00B61B37"/>
    <w:rsid w:val="00D97CE4"/>
    <w:rsid w:val="00E24D1E"/>
    <w:rsid w:val="00E53676"/>
    <w:rsid w:val="00E83CAD"/>
    <w:rsid w:val="00F8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D357"/>
  <w15:chartTrackingRefBased/>
  <w15:docId w15:val="{5A21F15F-00AC-445B-8775-7E9F185A6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F1F"/>
    <w:pPr>
      <w:spacing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C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C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C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C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C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C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C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C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C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C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C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C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C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83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C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8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CA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83C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C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C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C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nstat.gov.al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 PETRO</dc:creator>
  <cp:keywords/>
  <dc:description/>
  <cp:lastModifiedBy>Jan Louis Non</cp:lastModifiedBy>
  <cp:revision>3</cp:revision>
  <dcterms:created xsi:type="dcterms:W3CDTF">2026-01-11T12:58:00Z</dcterms:created>
  <dcterms:modified xsi:type="dcterms:W3CDTF">2026-01-13T12:00:00Z</dcterms:modified>
</cp:coreProperties>
</file>